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721" w:rsidRDefault="00AA2721"/>
    <w:p w:rsidR="0039300C" w:rsidRPr="00EC2A2F" w:rsidRDefault="0039300C">
      <w:pP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EC2A2F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SUPPLEMENTARY INFORMATION</w:t>
      </w:r>
    </w:p>
    <w:p w:rsidR="0039300C" w:rsidRDefault="0039300C" w:rsidP="0039300C">
      <w:pPr>
        <w:jc w:val="center"/>
        <w:rPr>
          <w:rFonts w:ascii="Arial" w:hAnsi="Arial"/>
          <w:b/>
          <w:sz w:val="24"/>
          <w:szCs w:val="24"/>
          <w:lang w:val="en-US"/>
        </w:rPr>
      </w:pPr>
    </w:p>
    <w:p w:rsidR="00EC2A2F" w:rsidRPr="00695020" w:rsidRDefault="00EC2A2F" w:rsidP="00EC2A2F">
      <w:pPr>
        <w:jc w:val="center"/>
        <w:rPr>
          <w:rFonts w:asciiTheme="majorBidi" w:hAnsiTheme="majorBidi" w:cstheme="majorBidi"/>
          <w:b/>
          <w:sz w:val="32"/>
          <w:szCs w:val="32"/>
          <w:highlight w:val="yellow"/>
          <w:lang w:val="en-US"/>
        </w:rPr>
      </w:pPr>
      <w:r w:rsidRPr="00695020">
        <w:rPr>
          <w:rFonts w:asciiTheme="majorBidi" w:hAnsiTheme="majorBidi" w:cstheme="majorBidi"/>
          <w:b/>
          <w:sz w:val="32"/>
          <w:szCs w:val="32"/>
          <w:lang w:val="en-US"/>
        </w:rPr>
        <w:t>CAPRYLATE SALTS BASED ON AMINES AS VOLATILE CORROSION INHIBITORS FOR METALLIC ZINC: THEORETICAL AND EXPERIMENTAL STUDIES</w:t>
      </w:r>
    </w:p>
    <w:p w:rsidR="00EC2A2F" w:rsidRPr="00695020" w:rsidRDefault="00EC2A2F" w:rsidP="00EC2A2F">
      <w:pPr>
        <w:spacing w:line="360" w:lineRule="auto"/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EC2A2F" w:rsidRPr="00695020" w:rsidRDefault="00EC2A2F" w:rsidP="00EC2A2F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95020">
        <w:rPr>
          <w:rFonts w:asciiTheme="majorBidi" w:hAnsiTheme="majorBidi" w:cstheme="majorBidi"/>
          <w:sz w:val="24"/>
          <w:szCs w:val="24"/>
        </w:rPr>
        <w:t>M. A. G. Valente Jr.</w:t>
      </w:r>
      <w:r w:rsidRPr="0069502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95020">
        <w:rPr>
          <w:rFonts w:asciiTheme="majorBidi" w:hAnsiTheme="majorBidi" w:cstheme="majorBidi"/>
          <w:sz w:val="24"/>
          <w:szCs w:val="24"/>
        </w:rPr>
        <w:t>, D. A. Teixeira</w:t>
      </w:r>
      <w:r w:rsidRPr="00695020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695020">
        <w:rPr>
          <w:rFonts w:asciiTheme="majorBidi" w:hAnsiTheme="majorBidi" w:cstheme="majorBidi"/>
          <w:sz w:val="24"/>
          <w:szCs w:val="24"/>
        </w:rPr>
        <w:t>, D. Lima Azevedo</w:t>
      </w:r>
      <w:r w:rsidRPr="0069502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95020">
        <w:rPr>
          <w:rFonts w:asciiTheme="majorBidi" w:hAnsiTheme="majorBidi" w:cstheme="majorBidi"/>
          <w:sz w:val="24"/>
          <w:szCs w:val="24"/>
        </w:rPr>
        <w:t>, G. T. Feliciano</w:t>
      </w:r>
      <w:r w:rsidRPr="0069502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95020">
        <w:rPr>
          <w:rFonts w:asciiTheme="majorBidi" w:hAnsiTheme="majorBidi" w:cstheme="majorBidi"/>
          <w:sz w:val="24"/>
          <w:szCs w:val="24"/>
        </w:rPr>
        <w:t>, A. V. Benedetti</w:t>
      </w:r>
      <w:r w:rsidRPr="00695020">
        <w:rPr>
          <w:rFonts w:asciiTheme="majorBidi" w:hAnsiTheme="majorBidi" w:cstheme="majorBidi"/>
          <w:sz w:val="24"/>
          <w:szCs w:val="24"/>
          <w:vertAlign w:val="superscript"/>
        </w:rPr>
        <w:t>1,*</w:t>
      </w:r>
      <w:r w:rsidRPr="00695020">
        <w:rPr>
          <w:rFonts w:asciiTheme="majorBidi" w:hAnsiTheme="majorBidi" w:cstheme="majorBidi"/>
          <w:sz w:val="24"/>
          <w:szCs w:val="24"/>
        </w:rPr>
        <w:t>, C. S. Fugivara</w:t>
      </w:r>
      <w:r w:rsidRPr="0069502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95020">
        <w:rPr>
          <w:rFonts w:asciiTheme="majorBidi" w:hAnsiTheme="majorBidi" w:cstheme="majorBidi"/>
          <w:sz w:val="24"/>
          <w:szCs w:val="24"/>
        </w:rPr>
        <w:t xml:space="preserve"> </w:t>
      </w:r>
    </w:p>
    <w:p w:rsidR="00EC2A2F" w:rsidRPr="00695020" w:rsidRDefault="00EC2A2F" w:rsidP="00EC2A2F">
      <w:pPr>
        <w:spacing w:line="360" w:lineRule="auto"/>
        <w:jc w:val="center"/>
        <w:rPr>
          <w:rFonts w:asciiTheme="majorBidi" w:hAnsiTheme="majorBidi" w:cstheme="majorBidi"/>
          <w:b/>
          <w:i/>
          <w:sz w:val="24"/>
          <w:szCs w:val="24"/>
        </w:rPr>
      </w:pPr>
    </w:p>
    <w:p w:rsidR="00EC2A2F" w:rsidRPr="009C55BA" w:rsidRDefault="00EC2A2F" w:rsidP="00EC2A2F">
      <w:pPr>
        <w:pStyle w:val="SemEspaamento"/>
        <w:spacing w:line="360" w:lineRule="auto"/>
        <w:rPr>
          <w:rFonts w:asciiTheme="majorBidi" w:hAnsiTheme="majorBidi" w:cstheme="majorBidi"/>
          <w:i/>
          <w:sz w:val="24"/>
          <w:szCs w:val="24"/>
        </w:rPr>
      </w:pPr>
      <w:r w:rsidRPr="00695020">
        <w:rPr>
          <w:rFonts w:asciiTheme="majorBidi" w:hAnsiTheme="majorBidi" w:cstheme="majorBidi"/>
          <w:i/>
          <w:sz w:val="24"/>
          <w:szCs w:val="24"/>
          <w:vertAlign w:val="superscript"/>
        </w:rPr>
        <w:t>1</w:t>
      </w:r>
      <w:r w:rsidRPr="00695020">
        <w:rPr>
          <w:rFonts w:asciiTheme="majorBidi" w:hAnsiTheme="majorBidi" w:cstheme="majorBidi"/>
          <w:i/>
          <w:sz w:val="24"/>
          <w:szCs w:val="24"/>
        </w:rPr>
        <w:t xml:space="preserve">Instituto de Química de Araraquara, Universidade Estadual Paulista “Júlio de Mesquita Filho” (UNESP), Araraquara-SP, </w:t>
      </w:r>
      <w:proofErr w:type="spellStart"/>
      <w:r w:rsidRPr="009C55BA">
        <w:rPr>
          <w:rFonts w:asciiTheme="majorBidi" w:hAnsiTheme="majorBidi" w:cstheme="majorBidi"/>
          <w:i/>
          <w:sz w:val="24"/>
          <w:szCs w:val="24"/>
        </w:rPr>
        <w:t>Brazil</w:t>
      </w:r>
      <w:proofErr w:type="spellEnd"/>
      <w:r w:rsidRPr="009C55BA">
        <w:rPr>
          <w:rFonts w:asciiTheme="majorBidi" w:hAnsiTheme="majorBidi" w:cstheme="majorBidi"/>
          <w:i/>
          <w:sz w:val="24"/>
          <w:szCs w:val="24"/>
        </w:rPr>
        <w:t>.</w:t>
      </w:r>
    </w:p>
    <w:p w:rsidR="00EC2A2F" w:rsidRPr="00695020" w:rsidRDefault="00EC2A2F" w:rsidP="00EC2A2F">
      <w:pPr>
        <w:pStyle w:val="SemEspaamento"/>
        <w:spacing w:line="360" w:lineRule="auto"/>
        <w:rPr>
          <w:rFonts w:asciiTheme="majorBidi" w:hAnsiTheme="majorBidi" w:cstheme="majorBidi"/>
          <w:i/>
          <w:sz w:val="24"/>
          <w:szCs w:val="24"/>
        </w:rPr>
      </w:pPr>
      <w:r w:rsidRPr="00695020">
        <w:rPr>
          <w:rFonts w:asciiTheme="majorBidi" w:hAnsiTheme="majorBidi" w:cstheme="majorBidi"/>
          <w:i/>
          <w:sz w:val="24"/>
          <w:szCs w:val="24"/>
          <w:vertAlign w:val="superscript"/>
        </w:rPr>
        <w:t>2</w:t>
      </w:r>
      <w:r w:rsidRPr="00695020">
        <w:rPr>
          <w:rFonts w:asciiTheme="majorBidi" w:hAnsiTheme="majorBidi" w:cstheme="majorBidi"/>
          <w:i/>
          <w:sz w:val="24"/>
          <w:szCs w:val="24"/>
        </w:rPr>
        <w:t xml:space="preserve">Instituto Federal do Mato Grosso, Campus Cuiabá (IFMT), Cuiabá, MT, </w:t>
      </w:r>
      <w:proofErr w:type="spellStart"/>
      <w:r w:rsidRPr="009C55BA">
        <w:rPr>
          <w:rFonts w:asciiTheme="majorBidi" w:hAnsiTheme="majorBidi" w:cstheme="majorBidi"/>
          <w:i/>
          <w:sz w:val="24"/>
          <w:szCs w:val="24"/>
        </w:rPr>
        <w:t>Brazil</w:t>
      </w:r>
      <w:proofErr w:type="spellEnd"/>
      <w:r w:rsidRPr="009C55BA">
        <w:rPr>
          <w:rFonts w:asciiTheme="majorBidi" w:hAnsiTheme="majorBidi" w:cstheme="majorBidi"/>
          <w:i/>
          <w:sz w:val="24"/>
          <w:szCs w:val="24"/>
        </w:rPr>
        <w:t>.</w:t>
      </w:r>
    </w:p>
    <w:p w:rsidR="00EC2A2F" w:rsidRPr="009C55BA" w:rsidRDefault="00EC2A2F" w:rsidP="00EC2A2F">
      <w:pPr>
        <w:pStyle w:val="SemEspaamento"/>
        <w:spacing w:line="360" w:lineRule="auto"/>
        <w:rPr>
          <w:rFonts w:asciiTheme="majorBidi" w:hAnsiTheme="majorBidi" w:cstheme="majorBidi"/>
          <w:i/>
          <w:sz w:val="24"/>
          <w:szCs w:val="24"/>
        </w:rPr>
      </w:pPr>
      <w:r w:rsidRPr="00695020">
        <w:rPr>
          <w:rFonts w:asciiTheme="majorBidi" w:hAnsiTheme="majorBidi" w:cstheme="majorBidi"/>
          <w:i/>
          <w:sz w:val="24"/>
          <w:szCs w:val="24"/>
          <w:vertAlign w:val="superscript"/>
        </w:rPr>
        <w:t>3</w:t>
      </w:r>
      <w:r w:rsidRPr="00695020">
        <w:rPr>
          <w:rFonts w:asciiTheme="majorBidi" w:hAnsiTheme="majorBidi" w:cstheme="majorBidi"/>
          <w:i/>
          <w:sz w:val="24"/>
          <w:szCs w:val="24"/>
        </w:rPr>
        <w:t>Instituto de Física, Universidade de Brasília (UNB), Brasília, DF</w:t>
      </w:r>
      <w:r w:rsidRPr="009C55BA">
        <w:rPr>
          <w:rFonts w:asciiTheme="majorBidi" w:hAnsiTheme="majorBidi" w:cstheme="majorBidi"/>
          <w:i/>
          <w:sz w:val="24"/>
          <w:szCs w:val="24"/>
        </w:rPr>
        <w:t xml:space="preserve">, </w:t>
      </w:r>
      <w:proofErr w:type="spellStart"/>
      <w:r w:rsidRPr="009C55BA">
        <w:rPr>
          <w:rFonts w:asciiTheme="majorBidi" w:hAnsiTheme="majorBidi" w:cstheme="majorBidi"/>
          <w:i/>
          <w:sz w:val="24"/>
          <w:szCs w:val="24"/>
        </w:rPr>
        <w:t>Brazil</w:t>
      </w:r>
      <w:proofErr w:type="spellEnd"/>
      <w:r w:rsidRPr="009C55BA">
        <w:rPr>
          <w:rFonts w:asciiTheme="majorBidi" w:hAnsiTheme="majorBidi" w:cstheme="majorBidi"/>
          <w:i/>
          <w:sz w:val="24"/>
          <w:szCs w:val="24"/>
        </w:rPr>
        <w:t>.</w:t>
      </w:r>
    </w:p>
    <w:p w:rsidR="00EC2A2F" w:rsidRPr="00695020" w:rsidRDefault="00EC2A2F" w:rsidP="00EC2A2F">
      <w:pPr>
        <w:rPr>
          <w:rFonts w:asciiTheme="majorBidi" w:hAnsiTheme="majorBidi" w:cstheme="majorBidi"/>
          <w:sz w:val="24"/>
          <w:szCs w:val="24"/>
        </w:rPr>
      </w:pPr>
    </w:p>
    <w:p w:rsidR="00EC2A2F" w:rsidRPr="00695020" w:rsidRDefault="00EC2A2F" w:rsidP="00EC2A2F">
      <w:pPr>
        <w:rPr>
          <w:rFonts w:asciiTheme="majorBidi" w:hAnsiTheme="majorBidi" w:cstheme="majorBidi"/>
          <w:sz w:val="24"/>
          <w:szCs w:val="24"/>
        </w:rPr>
      </w:pPr>
    </w:p>
    <w:p w:rsidR="00EC2A2F" w:rsidRPr="00695020" w:rsidRDefault="00EC2A2F" w:rsidP="00EC2A2F">
      <w:pPr>
        <w:rPr>
          <w:rFonts w:asciiTheme="majorBidi" w:hAnsiTheme="majorBidi" w:cstheme="majorBidi"/>
          <w:sz w:val="24"/>
          <w:szCs w:val="24"/>
          <w:lang w:val="en-US"/>
        </w:rPr>
      </w:pPr>
      <w:r w:rsidRPr="00695020">
        <w:rPr>
          <w:rFonts w:asciiTheme="majorBidi" w:hAnsiTheme="majorBidi" w:cstheme="majorBidi"/>
          <w:sz w:val="24"/>
          <w:szCs w:val="24"/>
          <w:lang w:val="en-US"/>
        </w:rPr>
        <w:t>*Corresponding author</w:t>
      </w:r>
    </w:p>
    <w:p w:rsidR="00EC2A2F" w:rsidRPr="00695020" w:rsidRDefault="00EC2A2F" w:rsidP="00EC2A2F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95020">
        <w:rPr>
          <w:rFonts w:asciiTheme="majorBidi" w:hAnsiTheme="majorBidi" w:cstheme="majorBidi"/>
          <w:sz w:val="24"/>
          <w:szCs w:val="24"/>
          <w:lang w:val="en-US"/>
        </w:rPr>
        <w:t>E-mail address: benedeti@iq.unesp.br (A.V. Benedetti)</w:t>
      </w:r>
      <w:r w:rsidRPr="00695020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BF6896" w:rsidRPr="009E5DEF" w:rsidRDefault="003F34E0" w:rsidP="003F34E0">
      <w:pPr>
        <w:pStyle w:val="SemEspaamento"/>
        <w:jc w:val="both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  <w:r>
        <w:rPr>
          <w:lang w:val="en-US"/>
        </w:rPr>
        <w:lastRenderedPageBreak/>
        <w:tab/>
      </w:r>
      <w:r w:rsidR="00060BE7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Energy dispersive X ray </w:t>
      </w:r>
      <w:r w:rsidR="00877590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spectroscopy </w:t>
      </w:r>
      <w:r w:rsidR="00060BE7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>(ED</w:t>
      </w:r>
      <w:r w:rsidR="00877590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S) analysis of deposits formed on zinc surfaces after 15 days immersed in 0.1 </w:t>
      </w:r>
      <w:proofErr w:type="spellStart"/>
      <w:r w:rsidR="00877590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>mol</w:t>
      </w:r>
      <w:proofErr w:type="spellEnd"/>
      <w:r w:rsidR="00877590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L</w:t>
      </w:r>
      <w:r w:rsidR="00877590" w:rsidRPr="009E5DEF">
        <w:rPr>
          <w:rFonts w:asciiTheme="majorBidi" w:hAnsiTheme="majorBidi" w:cstheme="majorBidi"/>
          <w:color w:val="FF0000"/>
          <w:sz w:val="24"/>
          <w:szCs w:val="24"/>
          <w:vertAlign w:val="superscript"/>
          <w:lang w:val="en-US"/>
        </w:rPr>
        <w:t>-1</w:t>
      </w:r>
      <w:r w:rsidR="00877590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</w:t>
      </w:r>
      <w:proofErr w:type="spellStart"/>
      <w:r w:rsidR="00877590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>NaCl</w:t>
      </w:r>
      <w:proofErr w:type="spellEnd"/>
      <w:r w:rsidR="00877590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solution in (a) the presence of inhibitor (CDCHA) and (b) the absence of inhibitor.   </w:t>
      </w:r>
    </w:p>
    <w:p w:rsidR="00877590" w:rsidRPr="009E5DEF" w:rsidRDefault="00877590" w:rsidP="003F34E0">
      <w:pPr>
        <w:pStyle w:val="SemEspaamento"/>
        <w:jc w:val="both"/>
        <w:rPr>
          <w:color w:val="FF0000"/>
          <w:lang w:val="en-US"/>
        </w:rPr>
      </w:pPr>
    </w:p>
    <w:p w:rsidR="00877590" w:rsidRPr="009E5DEF" w:rsidRDefault="00D01D21" w:rsidP="00D01D21">
      <w:pPr>
        <w:pStyle w:val="SemEspaamento"/>
        <w:jc w:val="center"/>
        <w:rPr>
          <w:color w:val="FF0000"/>
          <w:lang w:val="en-US"/>
        </w:rPr>
      </w:pPr>
      <w:r w:rsidRPr="009E5DEF">
        <w:rPr>
          <w:color w:val="FF0000"/>
        </w:rPr>
        <w:object w:dxaOrig="7451" w:dyaOrig="54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6.45pt;height:229pt" o:ole="">
            <v:imagedata r:id="rId5" o:title="" croptop="4345f" cropleft="2637f" cropright="7121f"/>
          </v:shape>
          <o:OLEObject Type="Embed" ProgID="Unknown" ShapeID="_x0000_i1025" DrawAspect="Content" ObjectID="_1550412546" r:id="rId6"/>
        </w:object>
      </w:r>
    </w:p>
    <w:p w:rsidR="00877590" w:rsidRPr="009E5DEF" w:rsidRDefault="00D01D21" w:rsidP="00D01D21">
      <w:pPr>
        <w:pStyle w:val="SemEspaamento"/>
        <w:jc w:val="center"/>
        <w:rPr>
          <w:color w:val="FF0000"/>
          <w:lang w:val="en-US"/>
        </w:rPr>
      </w:pPr>
      <w:r w:rsidRPr="009E5DEF">
        <w:rPr>
          <w:color w:val="FF0000"/>
          <w:lang w:val="en-US"/>
        </w:rPr>
        <w:t>(a)</w:t>
      </w:r>
    </w:p>
    <w:p w:rsidR="00877590" w:rsidRPr="009E5DEF" w:rsidRDefault="00877590" w:rsidP="003F34E0">
      <w:pPr>
        <w:pStyle w:val="SemEspaamento"/>
        <w:jc w:val="both"/>
        <w:rPr>
          <w:color w:val="FF0000"/>
          <w:lang w:val="en-US"/>
        </w:rPr>
      </w:pPr>
    </w:p>
    <w:p w:rsidR="00877590" w:rsidRDefault="00D01D21" w:rsidP="00D01D21">
      <w:pPr>
        <w:pStyle w:val="SemEspaamento"/>
        <w:jc w:val="center"/>
      </w:pPr>
      <w:r>
        <w:object w:dxaOrig="7451" w:dyaOrig="5426">
          <v:shape id="_x0000_i1026" type="#_x0000_t75" style="width:318.65pt;height:253.55pt" o:ole="">
            <v:imagedata r:id="rId7" o:title="" croptop="4345f" cropleft="2374f" cropright="7121f"/>
          </v:shape>
          <o:OLEObject Type="Embed" ProgID="Unknown" ShapeID="_x0000_i1026" DrawAspect="Content" ObjectID="_1550412547" r:id="rId8"/>
        </w:object>
      </w:r>
    </w:p>
    <w:p w:rsidR="00877590" w:rsidRDefault="00877590" w:rsidP="00877590">
      <w:pPr>
        <w:pStyle w:val="SemEspaamen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(b)</w:t>
      </w:r>
    </w:p>
    <w:p w:rsidR="00BF6896" w:rsidRPr="009E5DEF" w:rsidRDefault="00BF6896" w:rsidP="00BF6896">
      <w:pPr>
        <w:pStyle w:val="SemEspaamento"/>
        <w:jc w:val="both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1</w:t>
      </w:r>
      <w:r w:rsidRPr="0073522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735221">
        <w:rPr>
          <w:rFonts w:asciiTheme="majorBidi" w:hAnsiTheme="majorBidi" w:cstheme="majorBidi"/>
          <w:sz w:val="24"/>
          <w:szCs w:val="24"/>
          <w:lang w:val="en-US"/>
        </w:rPr>
        <w:t xml:space="preserve">The energy dispersive X ray microanalysis (EDS) of deposits formed on zinc surfaces after 15 days immersed in 0.1 </w:t>
      </w:r>
      <w:proofErr w:type="spellStart"/>
      <w:r w:rsidRPr="00735221">
        <w:rPr>
          <w:rFonts w:asciiTheme="majorBidi" w:hAnsiTheme="majorBidi" w:cstheme="majorBidi"/>
          <w:sz w:val="24"/>
          <w:szCs w:val="24"/>
          <w:lang w:val="en-US"/>
        </w:rPr>
        <w:t>mol</w:t>
      </w:r>
      <w:proofErr w:type="spellEnd"/>
      <w:r w:rsidRPr="00735221">
        <w:rPr>
          <w:rFonts w:asciiTheme="majorBidi" w:hAnsiTheme="majorBidi" w:cstheme="majorBidi"/>
          <w:sz w:val="24"/>
          <w:szCs w:val="24"/>
          <w:lang w:val="en-US"/>
        </w:rPr>
        <w:t xml:space="preserve"> L</w:t>
      </w:r>
      <w:r w:rsidRPr="0073522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-1</w:t>
      </w:r>
      <w:r w:rsidR="0087759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877590">
        <w:rPr>
          <w:rFonts w:asciiTheme="majorBidi" w:hAnsiTheme="majorBidi" w:cstheme="majorBidi"/>
          <w:sz w:val="24"/>
          <w:szCs w:val="24"/>
          <w:lang w:val="en-US"/>
        </w:rPr>
        <w:t>NaCl</w:t>
      </w:r>
      <w:proofErr w:type="spellEnd"/>
      <w:r w:rsidR="00877590">
        <w:rPr>
          <w:rFonts w:asciiTheme="majorBidi" w:hAnsiTheme="majorBidi" w:cstheme="majorBidi"/>
          <w:sz w:val="24"/>
          <w:szCs w:val="24"/>
          <w:lang w:val="en-US"/>
        </w:rPr>
        <w:t xml:space="preserve"> solution: </w:t>
      </w:r>
      <w:r w:rsidR="00877590"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>(a) in the presence of inhibitor and (b) in the absence.</w:t>
      </w:r>
      <w:r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</w:t>
      </w:r>
    </w:p>
    <w:p w:rsidR="00BF6896" w:rsidRDefault="00BF6896" w:rsidP="003F34E0">
      <w:pPr>
        <w:pStyle w:val="SemEspaamento"/>
        <w:jc w:val="both"/>
        <w:rPr>
          <w:lang w:val="en-US"/>
        </w:rPr>
      </w:pPr>
    </w:p>
    <w:p w:rsidR="00705B68" w:rsidRDefault="00705B68" w:rsidP="00705B68">
      <w:pPr>
        <w:pStyle w:val="SemEspaamen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both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Figure S2 shows </w:t>
      </w:r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>Raman spectra for zinc surface after imme</w:t>
      </w:r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>rsion in VCIs solution for 24 h.</w:t>
      </w:r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:rsidR="00705B68" w:rsidRPr="009E5DEF" w:rsidRDefault="00705B68" w:rsidP="00705B68">
      <w:pPr>
        <w:pStyle w:val="SemEspaamento"/>
        <w:jc w:val="both"/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both"/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</w:pPr>
      <w:r w:rsidRPr="009E5DEF">
        <w:rPr>
          <w:color w:val="FF0000"/>
        </w:rPr>
        <w:object w:dxaOrig="7612" w:dyaOrig="5367">
          <v:shape id="_x0000_i1140" type="#_x0000_t75" style="width:200.7pt;height:160.85pt" o:ole="">
            <v:imagedata r:id="rId9" o:title="" croptop="5622f" cropbottom="2237f" cropleft="6593f" cropright="8168f"/>
          </v:shape>
          <o:OLEObject Type="Embed" ProgID="Unknown" ShapeID="_x0000_i1140" DrawAspect="Content" ObjectID="_1550412548" r:id="rId10"/>
        </w:object>
      </w:r>
      <w:r w:rsidRPr="009E5DEF">
        <w:rPr>
          <w:color w:val="FF0000"/>
          <w:lang w:val="en-US"/>
        </w:rPr>
        <w:t xml:space="preserve"> </w:t>
      </w:r>
      <w:r w:rsidRPr="009E5DEF">
        <w:rPr>
          <w:color w:val="FF0000"/>
        </w:rPr>
        <w:object w:dxaOrig="7612" w:dyaOrig="5367">
          <v:shape id="_x0000_i1135" type="#_x0000_t75" style="width:205.3pt;height:152.45pt" o:ole="">
            <v:imagedata r:id="rId11" o:title="" croptop="11232f" cropbottom="2066f" cropleft="7910f" cropright="8177f"/>
          </v:shape>
          <o:OLEObject Type="Embed" ProgID="Unknown" ShapeID="_x0000_i1135" DrawAspect="Content" ObjectID="_1550412549" r:id="rId12"/>
        </w:object>
      </w:r>
    </w:p>
    <w:p w:rsidR="00705B68" w:rsidRPr="009E5DEF" w:rsidRDefault="00705B68" w:rsidP="00705B68">
      <w:pPr>
        <w:pStyle w:val="SemEspaamento"/>
        <w:jc w:val="center"/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</w:pPr>
      <w:r w:rsidRPr="009E5DEF"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  <w:t>(a)</w:t>
      </w:r>
    </w:p>
    <w:p w:rsidR="00705B68" w:rsidRPr="009E5DEF" w:rsidRDefault="00705B68" w:rsidP="00705B68">
      <w:pPr>
        <w:pStyle w:val="SemEspaamento"/>
        <w:jc w:val="both"/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both"/>
        <w:rPr>
          <w:color w:val="FF0000"/>
          <w:lang w:val="en-US"/>
        </w:rPr>
      </w:pPr>
      <w:r w:rsidRPr="009E5DEF">
        <w:rPr>
          <w:color w:val="FF0000"/>
        </w:rPr>
        <w:object w:dxaOrig="7612" w:dyaOrig="5367">
          <v:shape id="_x0000_i1137" type="#_x0000_t75" style="width:205.3pt;height:158.55pt" o:ole="">
            <v:imagedata r:id="rId13" o:title="" croptop="5846f" cropbottom="2583f" cropleft="5947f" cropright="7303f"/>
          </v:shape>
          <o:OLEObject Type="Embed" ProgID="Unknown" ShapeID="_x0000_i1137" DrawAspect="Content" ObjectID="_1550412550" r:id="rId14"/>
        </w:object>
      </w:r>
      <w:r w:rsidRPr="009E5DEF">
        <w:rPr>
          <w:color w:val="FF0000"/>
          <w:lang w:val="en-US"/>
        </w:rPr>
        <w:t xml:space="preserve">  </w:t>
      </w:r>
      <w:r w:rsidRPr="009E5DEF">
        <w:rPr>
          <w:color w:val="FF0000"/>
        </w:rPr>
        <w:object w:dxaOrig="7612" w:dyaOrig="5367">
          <v:shape id="_x0000_i1136" type="#_x0000_t75" style="width:201.45pt;height:150.9pt" o:ole="">
            <v:imagedata r:id="rId15" o:title="" croptop="10848f" cropleft="7907f" cropright="6375f"/>
          </v:shape>
          <o:OLEObject Type="Embed" ProgID="Unknown" ShapeID="_x0000_i1136" DrawAspect="Content" ObjectID="_1550412551" r:id="rId16"/>
        </w:object>
      </w:r>
    </w:p>
    <w:p w:rsidR="00705B68" w:rsidRPr="009E5DEF" w:rsidRDefault="00705B68" w:rsidP="00705B68">
      <w:pPr>
        <w:pStyle w:val="SemEspaamento"/>
        <w:jc w:val="right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center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>(b)</w:t>
      </w:r>
    </w:p>
    <w:p w:rsidR="00705B68" w:rsidRPr="009E5DEF" w:rsidRDefault="00705B68" w:rsidP="00705B68">
      <w:pPr>
        <w:pStyle w:val="SemEspaamento"/>
        <w:jc w:val="center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both"/>
        <w:rPr>
          <w:color w:val="FF0000"/>
          <w:lang w:val="en-US"/>
        </w:rPr>
      </w:pPr>
      <w:r w:rsidRPr="009E5DEF">
        <w:rPr>
          <w:color w:val="FF0000"/>
        </w:rPr>
        <w:object w:dxaOrig="7612" w:dyaOrig="5367">
          <v:shape id="_x0000_i1139" type="#_x0000_t75" style="width:208.35pt;height:170.05pt" o:ole="">
            <v:imagedata r:id="rId17" o:title="" croptop="5427f" cropbottom="1870f" cropleft="6860f" cropright="8444f"/>
          </v:shape>
          <o:OLEObject Type="Embed" ProgID="Unknown" ShapeID="_x0000_i1139" DrawAspect="Content" ObjectID="_1550412552" r:id="rId18"/>
        </w:object>
      </w:r>
      <w:r w:rsidRPr="009E5DEF">
        <w:rPr>
          <w:color w:val="FF0000"/>
          <w:lang w:val="en-US"/>
        </w:rPr>
        <w:t xml:space="preserve">  </w:t>
      </w:r>
      <w:r w:rsidRPr="009E5DEF">
        <w:rPr>
          <w:color w:val="FF0000"/>
        </w:rPr>
        <w:object w:dxaOrig="7612" w:dyaOrig="5367">
          <v:shape id="_x0000_i1138" type="#_x0000_t75" style="width:203pt;height:137.85pt" o:ole="">
            <v:imagedata r:id="rId19" o:title="" croptop="15728f" cropbottom="2628f" cropleft="8831f" cropright="7911f"/>
          </v:shape>
          <o:OLEObject Type="Embed" ProgID="Unknown" ShapeID="_x0000_i1138" DrawAspect="Content" ObjectID="_1550412553" r:id="rId20"/>
        </w:object>
      </w:r>
    </w:p>
    <w:p w:rsidR="00705B68" w:rsidRPr="009E5DEF" w:rsidRDefault="00705B68" w:rsidP="00705B68">
      <w:pPr>
        <w:pStyle w:val="SemEspaamento"/>
        <w:jc w:val="center"/>
        <w:rPr>
          <w:rFonts w:ascii="Times New Roman" w:hAnsi="Times New Roman" w:cs="Times New Roman"/>
          <w:color w:val="FF0000"/>
          <w:lang w:val="en-US"/>
        </w:rPr>
      </w:pPr>
      <w:r w:rsidRPr="009E5DEF">
        <w:rPr>
          <w:rFonts w:ascii="Times New Roman" w:hAnsi="Times New Roman" w:cs="Times New Roman"/>
          <w:color w:val="FF0000"/>
          <w:lang w:val="en-US"/>
        </w:rPr>
        <w:t>(c)</w:t>
      </w:r>
    </w:p>
    <w:p w:rsidR="00705B68" w:rsidRPr="009E5DEF" w:rsidRDefault="00705B68" w:rsidP="00705B68">
      <w:pPr>
        <w:pStyle w:val="SemEspaamen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9E5DE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Figure S</w:t>
      </w:r>
      <w:r w:rsidRPr="009E5DE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2</w:t>
      </w:r>
      <w:r w:rsidRPr="009E5DE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.</w:t>
      </w:r>
      <w:r w:rsidRPr="009E5DEF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Raman spectra for zinc surface after immersion in VCIs solution for 24 h: (a) </w:t>
      </w:r>
      <w:proofErr w:type="spellStart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>Cyclehexylammonium</w:t>
      </w:r>
      <w:proofErr w:type="spellEnd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aprylate; (b) </w:t>
      </w:r>
      <w:proofErr w:type="spellStart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>dicyclehexylammonium</w:t>
      </w:r>
      <w:proofErr w:type="spellEnd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aprylate; (c) </w:t>
      </w:r>
      <w:proofErr w:type="spellStart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>ethanolammonium</w:t>
      </w:r>
      <w:proofErr w:type="spellEnd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aprylate.   </w:t>
      </w:r>
    </w:p>
    <w:p w:rsidR="00705B68" w:rsidRPr="009E5DEF" w:rsidRDefault="00705B68" w:rsidP="00705B68">
      <w:pPr>
        <w:pStyle w:val="SemEspaamen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able 1 shows the main bands obtained from the Raman spectra for zinc surface after 21 days of immersion in 0.1 </w:t>
      </w:r>
      <w:proofErr w:type="spellStart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>mol</w:t>
      </w:r>
      <w:proofErr w:type="spellEnd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l</w:t>
      </w:r>
      <w:r w:rsidRPr="009E5DE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-1</w:t>
      </w:r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>NaCl</w:t>
      </w:r>
      <w:proofErr w:type="spellEnd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ontaining VCI salts. </w:t>
      </w:r>
    </w:p>
    <w:p w:rsidR="00705B68" w:rsidRPr="009E5DEF" w:rsidRDefault="00705B68" w:rsidP="00705B68">
      <w:pPr>
        <w:pStyle w:val="SemEspaamen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pStyle w:val="SemEspaamen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705B68" w:rsidRPr="009E5DEF" w:rsidRDefault="00705B68" w:rsidP="00705B68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9E5DE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Table S1. </w:t>
      </w:r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Raman bands obtained for zinc surface after 21 days of immersion in 0.1 </w:t>
      </w:r>
      <w:proofErr w:type="spellStart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>mol</w:t>
      </w:r>
      <w:proofErr w:type="spellEnd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l</w:t>
      </w:r>
      <w:r w:rsidRPr="009E5DE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-1</w:t>
      </w:r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>NaCl</w:t>
      </w:r>
      <w:proofErr w:type="spellEnd"/>
      <w:r w:rsidRPr="009E5DE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in the presence of ammonium caprylate salts: CCHA, CDCHA and CETA.</w:t>
      </w:r>
    </w:p>
    <w:tbl>
      <w:tblPr>
        <w:tblStyle w:val="Tabelacomgrade"/>
        <w:tblW w:w="8643" w:type="dxa"/>
        <w:tblLook w:val="04A0" w:firstRow="1" w:lastRow="0" w:firstColumn="1" w:lastColumn="0" w:noHBand="0" w:noVBand="1"/>
      </w:tblPr>
      <w:tblGrid>
        <w:gridCol w:w="1107"/>
        <w:gridCol w:w="4092"/>
        <w:gridCol w:w="1749"/>
        <w:gridCol w:w="1695"/>
      </w:tblGrid>
      <w:tr w:rsidR="009E5DEF" w:rsidRPr="009E5DEF" w:rsidTr="0099301A">
        <w:tc>
          <w:tcPr>
            <w:tcW w:w="1108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lang w:val="en-US"/>
              </w:rPr>
              <w:t>VCI</w:t>
            </w: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</w:pPr>
            <w:r w:rsidRPr="009E5DEF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lang w:val="en-US"/>
              </w:rPr>
              <w:t>Wave number (</w:t>
            </w:r>
            <w:r w:rsidRPr="009E5DEF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lang w:val="en-US"/>
              </w:rPr>
              <w:sym w:font="Symbol" w:char="F075"/>
            </w:r>
            <w:r w:rsidRPr="009E5DEF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lang w:val="en-US"/>
              </w:rPr>
              <w:t>) / cm</w:t>
            </w:r>
            <w:r w:rsidRPr="009E5DEF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lang w:val="en-US"/>
              </w:rPr>
              <w:t>Attribution</w:t>
            </w:r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lang w:val="en-US"/>
              </w:rPr>
              <w:t>reference</w:t>
            </w:r>
          </w:p>
        </w:tc>
      </w:tr>
      <w:tr w:rsidR="009E5DEF" w:rsidRPr="009E5DEF" w:rsidTr="0099301A">
        <w:tc>
          <w:tcPr>
            <w:tcW w:w="1108" w:type="dxa"/>
            <w:vMerge w:val="restart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CCHA</w:t>
            </w: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2941, 2906, 2859, 1449, 1261, 1033, 848, 786, 551, 452 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CHA amine</w:t>
            </w:r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</w:t>
            </w:r>
          </w:p>
        </w:tc>
      </w:tr>
      <w:tr w:rsidR="009E5DEF" w:rsidRPr="009E5DEF" w:rsidTr="0099301A">
        <w:tc>
          <w:tcPr>
            <w:tcW w:w="1108" w:type="dxa"/>
            <w:vMerge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670, 2859, 3227,  3326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proofErr w:type="spellStart"/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ZnO</w:t>
            </w:r>
            <w:proofErr w:type="spellEnd"/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d</w:t>
            </w:r>
          </w:p>
        </w:tc>
      </w:tr>
      <w:tr w:rsidR="009E5DEF" w:rsidRPr="009E5DEF" w:rsidTr="0099301A">
        <w:tc>
          <w:tcPr>
            <w:tcW w:w="1108" w:type="dxa"/>
            <w:vMerge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480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proofErr w:type="spellStart"/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imonkoleite</w:t>
            </w:r>
            <w:proofErr w:type="spellEnd"/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</w:t>
            </w:r>
          </w:p>
        </w:tc>
      </w:tr>
      <w:tr w:rsidR="009E5DEF" w:rsidRPr="009E5DEF" w:rsidTr="0099301A">
        <w:tc>
          <w:tcPr>
            <w:tcW w:w="1108" w:type="dxa"/>
            <w:vMerge w:val="restart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CDCHA</w:t>
            </w: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180-1460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DCHA amine/caprylate</w:t>
            </w:r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proofErr w:type="spellStart"/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b,c</w:t>
            </w:r>
            <w:proofErr w:type="spellEnd"/>
          </w:p>
        </w:tc>
      </w:tr>
      <w:tr w:rsidR="009E5DEF" w:rsidRPr="009E5DEF" w:rsidTr="0099301A">
        <w:tc>
          <w:tcPr>
            <w:tcW w:w="1108" w:type="dxa"/>
            <w:vMerge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123, 920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caprylate</w:t>
            </w:r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f</w:t>
            </w:r>
          </w:p>
        </w:tc>
      </w:tr>
      <w:tr w:rsidR="009E5DEF" w:rsidRPr="009E5DEF" w:rsidTr="0099301A">
        <w:tc>
          <w:tcPr>
            <w:tcW w:w="1108" w:type="dxa"/>
            <w:vMerge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68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Caprylate/</w:t>
            </w: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imonkoleite</w:t>
            </w:r>
            <w:proofErr w:type="spellEnd"/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c, e </w:t>
            </w:r>
          </w:p>
        </w:tc>
      </w:tr>
      <w:tr w:rsidR="009E5DEF" w:rsidRPr="009E5DEF" w:rsidTr="0099301A">
        <w:tc>
          <w:tcPr>
            <w:tcW w:w="1108" w:type="dxa"/>
            <w:vMerge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396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proofErr w:type="spellStart"/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ZnO</w:t>
            </w:r>
            <w:proofErr w:type="spellEnd"/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</w:tc>
      </w:tr>
      <w:tr w:rsidR="009E5DEF" w:rsidRPr="009E5DEF" w:rsidTr="0099301A">
        <w:tc>
          <w:tcPr>
            <w:tcW w:w="1108" w:type="dxa"/>
            <w:vMerge w:val="restart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CETA</w:t>
            </w: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304, 1440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caprylate</w:t>
            </w:r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f</w:t>
            </w:r>
          </w:p>
        </w:tc>
      </w:tr>
      <w:tr w:rsidR="009E5DEF" w:rsidRPr="009E5DEF" w:rsidTr="0099301A">
        <w:tc>
          <w:tcPr>
            <w:tcW w:w="1108" w:type="dxa"/>
            <w:vMerge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81, 438, 1057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</w:pPr>
            <w:proofErr w:type="spellStart"/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  <w:lang w:val="en-US"/>
              </w:rPr>
              <w:t>ZnO</w:t>
            </w:r>
            <w:proofErr w:type="spellEnd"/>
          </w:p>
        </w:tc>
        <w:tc>
          <w:tcPr>
            <w:tcW w:w="1702" w:type="dxa"/>
          </w:tcPr>
          <w:p w:rsidR="00705B68" w:rsidRPr="009E5DEF" w:rsidRDefault="00705B68" w:rsidP="0051599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g, h, i, j, l. </w:t>
            </w:r>
          </w:p>
        </w:tc>
      </w:tr>
      <w:tr w:rsidR="009E5DEF" w:rsidRPr="009E5DEF" w:rsidTr="0099301A">
        <w:tc>
          <w:tcPr>
            <w:tcW w:w="1108" w:type="dxa"/>
            <w:vMerge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2704, 2856, 3220, 3324 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proofErr w:type="spellStart"/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ZnO</w:t>
            </w:r>
            <w:proofErr w:type="spellEnd"/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</w:t>
            </w:r>
          </w:p>
        </w:tc>
      </w:tr>
      <w:tr w:rsidR="009E5DEF" w:rsidRPr="009E5DEF" w:rsidTr="0099301A">
        <w:tc>
          <w:tcPr>
            <w:tcW w:w="1108" w:type="dxa"/>
            <w:vMerge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413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480</w:t>
            </w:r>
          </w:p>
        </w:tc>
        <w:tc>
          <w:tcPr>
            <w:tcW w:w="1701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proofErr w:type="spellStart"/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imonkoleite</w:t>
            </w:r>
            <w:proofErr w:type="spellEnd"/>
          </w:p>
        </w:tc>
        <w:tc>
          <w:tcPr>
            <w:tcW w:w="1702" w:type="dxa"/>
          </w:tcPr>
          <w:p w:rsidR="00705B68" w:rsidRPr="009E5DEF" w:rsidRDefault="00705B68" w:rsidP="0051599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E5DE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</w:t>
            </w:r>
          </w:p>
        </w:tc>
      </w:tr>
    </w:tbl>
    <w:p w:rsidR="00705B68" w:rsidRPr="009E5DEF" w:rsidRDefault="00705B68" w:rsidP="00705B68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705B68" w:rsidRPr="009E5DEF" w:rsidRDefault="00705B68" w:rsidP="003F34E0">
      <w:pPr>
        <w:pStyle w:val="SemEspaamento"/>
        <w:jc w:val="both"/>
        <w:rPr>
          <w:color w:val="FF0000"/>
          <w:lang w:val="en-US"/>
        </w:rPr>
      </w:pPr>
    </w:p>
    <w:p w:rsidR="0039300C" w:rsidRPr="009E5DEF" w:rsidRDefault="003F34E0" w:rsidP="00BF6896">
      <w:pPr>
        <w:pStyle w:val="SemEspaamento"/>
        <w:ind w:firstLine="708"/>
        <w:jc w:val="both"/>
        <w:rPr>
          <w:rFonts w:asciiTheme="majorBidi" w:hAnsiTheme="majorBidi" w:cstheme="majorBidi"/>
          <w:color w:val="FF0000"/>
          <w:lang w:val="en-US"/>
        </w:rPr>
      </w:pPr>
      <w:r w:rsidRPr="009E5DEF"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  <w:t xml:space="preserve">Isotherms of Dhar-Flory-Huggins, for amine derivatives caprylate salts used as volatile corrosion inhibitors of zinc and zinc oxides in 0.1 </w:t>
      </w:r>
      <w:proofErr w:type="spellStart"/>
      <w:r w:rsidRPr="009E5DEF"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  <w:t>mol</w:t>
      </w:r>
      <w:proofErr w:type="spellEnd"/>
      <w:r w:rsidRPr="009E5DEF"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  <w:t xml:space="preserve"> L</w:t>
      </w:r>
      <w:r w:rsidRPr="009E5DEF">
        <w:rPr>
          <w:rFonts w:asciiTheme="majorBidi" w:hAnsiTheme="majorBidi" w:cstheme="majorBidi"/>
          <w:iCs/>
          <w:color w:val="FF0000"/>
          <w:sz w:val="24"/>
          <w:szCs w:val="24"/>
          <w:vertAlign w:val="superscript"/>
          <w:lang w:val="en-US"/>
        </w:rPr>
        <w:t>-1</w:t>
      </w:r>
      <w:r w:rsidRPr="009E5DEF"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  <w:t xml:space="preserve"> </w:t>
      </w:r>
      <w:proofErr w:type="spellStart"/>
      <w:r w:rsidRPr="009E5DEF"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  <w:t>NaCl</w:t>
      </w:r>
      <w:proofErr w:type="spellEnd"/>
      <w:r w:rsidRPr="009E5DEF"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  <w:t xml:space="preserve"> medium. </w:t>
      </w:r>
    </w:p>
    <w:p w:rsidR="003F34E0" w:rsidRPr="009E5DEF" w:rsidRDefault="003F34E0" w:rsidP="00EC2A2F">
      <w:pPr>
        <w:pStyle w:val="SemEspaamento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hAnsiTheme="majorBidi" w:cstheme="majorBidi"/>
          <w:color w:val="FF0000"/>
          <w:lang w:val="en-US"/>
        </w:rPr>
        <w:tab/>
      </w:r>
    </w:p>
    <w:p w:rsidR="00126207" w:rsidRPr="009E5DEF" w:rsidRDefault="00126207" w:rsidP="00126207">
      <w:pPr>
        <w:jc w:val="center"/>
        <w:rPr>
          <w:color w:val="FF0000"/>
        </w:rPr>
      </w:pPr>
      <w:r w:rsidRPr="009E5DEF">
        <w:rPr>
          <w:color w:val="FF0000"/>
        </w:rPr>
        <w:object w:dxaOrig="7699" w:dyaOrig="5419">
          <v:shape id="_x0000_i1027" type="#_x0000_t75" style="width:282.65pt;height:214.45pt" o:ole="">
            <v:imagedata r:id="rId21" o:title="" croptop="2639f" cropleft="2937f" cropright="4328f"/>
          </v:shape>
          <o:OLEObject Type="Embed" ProgID="Origin50.Graph" ShapeID="_x0000_i1027" DrawAspect="Content" ObjectID="_1550412554" r:id="rId22"/>
        </w:object>
      </w:r>
    </w:p>
    <w:p w:rsidR="00126207" w:rsidRPr="009E5DEF" w:rsidRDefault="00126207" w:rsidP="00126207">
      <w:pPr>
        <w:jc w:val="center"/>
        <w:rPr>
          <w:color w:val="FF0000"/>
        </w:rPr>
      </w:pPr>
      <w:r w:rsidRPr="009E5DEF">
        <w:rPr>
          <w:color w:val="FF0000"/>
        </w:rPr>
        <w:object w:dxaOrig="7699" w:dyaOrig="5419">
          <v:shape id="_x0000_i1028" type="#_x0000_t75" style="width:278.8pt;height:212.15pt" o:ole="">
            <v:imagedata r:id="rId23" o:title="" croptop="3919f" cropleft="4287f" cropright="4287f"/>
          </v:shape>
          <o:OLEObject Type="Embed" ProgID="Origin50.Graph" ShapeID="_x0000_i1028" DrawAspect="Content" ObjectID="_1550412555" r:id="rId24"/>
        </w:object>
      </w:r>
    </w:p>
    <w:p w:rsidR="003F34E0" w:rsidRPr="009E5DEF" w:rsidRDefault="00126207" w:rsidP="00126207">
      <w:pPr>
        <w:pStyle w:val="SemEspaamento"/>
        <w:jc w:val="center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  <w:r w:rsidRPr="009E5DEF">
        <w:rPr>
          <w:color w:val="FF0000"/>
        </w:rPr>
        <w:object w:dxaOrig="4050" w:dyaOrig="2835">
          <v:shape id="_x0000_i1029" type="#_x0000_t75" style="width:277.3pt;height:209.1pt" o:ole="">
            <v:imagedata r:id="rId25" o:title="" croptop="1900f" cropleft="3318f" cropright="3318f"/>
          </v:shape>
          <o:OLEObject Type="Embed" ProgID="Origin50.Graph" ShapeID="_x0000_i1029" DrawAspect="Content" ObjectID="_1550412556" r:id="rId26"/>
        </w:object>
      </w:r>
    </w:p>
    <w:p w:rsidR="00705B68" w:rsidRPr="009E5DEF" w:rsidRDefault="00705B68" w:rsidP="00705B68">
      <w:pPr>
        <w:pStyle w:val="SemEspaamento"/>
        <w:jc w:val="both"/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</w:pPr>
      <w:r w:rsidRPr="009E5DEF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>Figure S</w:t>
      </w:r>
      <w:r w:rsidRPr="009E5DEF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>3</w:t>
      </w:r>
      <w:r w:rsidRPr="009E5DEF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>.</w:t>
      </w:r>
      <w:r w:rsidRPr="009E5DEF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</w:t>
      </w:r>
      <w:r w:rsidRPr="009E5DEF">
        <w:rPr>
          <w:rFonts w:asciiTheme="majorBidi" w:hAnsiTheme="majorBidi" w:cstheme="majorBidi"/>
          <w:iCs/>
          <w:color w:val="FF0000"/>
          <w:sz w:val="24"/>
          <w:szCs w:val="24"/>
          <w:lang w:val="en-US"/>
        </w:rPr>
        <w:t>Isotherms of Dhar-Flory-Huggins for cyclohexylamine caprylate (CCHA), dicyclohexylamine caprylate (CDCHA) and ethanolamine caprylate (CETA).</w:t>
      </w:r>
    </w:p>
    <w:p w:rsidR="009135A4" w:rsidRPr="009E5DEF" w:rsidRDefault="009135A4">
      <w:pPr>
        <w:pStyle w:val="SemEspaamen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9135A4" w:rsidRPr="009E5DEF" w:rsidRDefault="009135A4">
      <w:pPr>
        <w:pStyle w:val="SemEspaamen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proofErr w:type="spellStart"/>
      <w:r w:rsidRPr="009E5DEF">
        <w:rPr>
          <w:rFonts w:ascii="Times New Roman" w:hAnsi="Times New Roman" w:cs="Times New Roman"/>
          <w:b/>
          <w:bCs/>
          <w:color w:val="FF0000"/>
          <w:sz w:val="24"/>
          <w:szCs w:val="24"/>
        </w:rPr>
        <w:t>References</w:t>
      </w:r>
      <w:proofErr w:type="spellEnd"/>
    </w:p>
    <w:p w:rsidR="009135A4" w:rsidRPr="009E5DEF" w:rsidRDefault="008745E3" w:rsidP="008745E3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 xml:space="preserve">a. </w:t>
      </w:r>
      <w:r w:rsidR="009135A4"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>CHEMICAL BOOK. Cyclohexylamine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 xml:space="preserve"> </w:t>
      </w:r>
      <w:r w:rsidR="009135A4"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>(108-91-8)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 xml:space="preserve"> </w:t>
      </w:r>
      <w:r w:rsidR="009135A4"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>Raman. 2008</w:t>
      </w:r>
      <w:r w:rsidR="009135A4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a. 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Available in</w:t>
      </w:r>
      <w:r w:rsidR="009135A4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:&lt;http://www.chemicalbook.com/SpectrumEN_108-91-8_Raman.htm&gt;. 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Access</w:t>
      </w:r>
      <w:r w:rsidR="00532819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ed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in</w:t>
      </w:r>
      <w:r w:rsidR="009135A4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: 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March, </w:t>
      </w:r>
      <w:r w:rsidR="009135A4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6th,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2017</w:t>
      </w:r>
      <w:r w:rsidR="009135A4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.</w:t>
      </w:r>
    </w:p>
    <w:p w:rsidR="00DA4C80" w:rsidRPr="009E5DEF" w:rsidRDefault="00DA4C80" w:rsidP="009135A4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</w:p>
    <w:p w:rsidR="00DA4C80" w:rsidRPr="009E5DEF" w:rsidRDefault="008745E3" w:rsidP="00DA4C80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b. 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C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hemical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B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ook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. </w:t>
      </w:r>
      <w:proofErr w:type="spellStart"/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Dicyclehexylamine</w:t>
      </w:r>
      <w:proofErr w:type="spellEnd"/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(101-83-7)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="00DA4C80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Raman. 2008b. Available in:</w:t>
      </w:r>
    </w:p>
    <w:p w:rsidR="00DA4C80" w:rsidRPr="009E5DEF" w:rsidRDefault="00DA4C80" w:rsidP="00DA4C80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&lt;http://www.chemicalbook.com/SpectrumEN_101-83-7_Raman.htm&gt;. Access</w:t>
      </w:r>
      <w:r w:rsidR="00532819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ed in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: March, 6th, 2017.</w:t>
      </w:r>
    </w:p>
    <w:p w:rsidR="00DA4C80" w:rsidRPr="009E5DEF" w:rsidRDefault="00DA4C80" w:rsidP="00DA4C80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</w:p>
    <w:p w:rsidR="008745E3" w:rsidRPr="009E5DEF" w:rsidRDefault="008745E3" w:rsidP="008745E3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c. C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hemical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B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ook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. Sodium octanoate</w:t>
      </w:r>
      <w:r w:rsidR="008E251E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(1984-06-1)</w:t>
      </w:r>
      <w:r w:rsidR="008E251E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Raman. 2008e. Available in:</w:t>
      </w:r>
    </w:p>
    <w:p w:rsidR="008745E3" w:rsidRPr="009E5DEF" w:rsidRDefault="008745E3" w:rsidP="008745E3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&lt;www.chemicalbook.com/SpectrumEN_1984-06-1_Raman.htm&gt;. Accessed in: March, 6th, 2017.</w:t>
      </w:r>
    </w:p>
    <w:p w:rsidR="008745E3" w:rsidRPr="009E5DEF" w:rsidRDefault="008745E3" w:rsidP="008745E3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</w:p>
    <w:p w:rsidR="008745E3" w:rsidRPr="009E5DEF" w:rsidRDefault="008745E3" w:rsidP="008745E3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d. Silva, C. F. P.; Duarte, M. L. T. S.; Fausto, R.</w:t>
      </w:r>
      <w:r w:rsidR="00A811C6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(1999)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A concerted SCF-MO ab initio and vibrational spectroscopic study of the conformational isomerism in 2-</w:t>
      </w:r>
    </w:p>
    <w:p w:rsidR="008745E3" w:rsidRPr="009E5DEF" w:rsidRDefault="008745E3" w:rsidP="008745E3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aminoethanol. Journal of Molecular Structure, 482-483, 591-599.</w:t>
      </w:r>
    </w:p>
    <w:p w:rsidR="008745E3" w:rsidRPr="009E5DEF" w:rsidRDefault="008745E3" w:rsidP="008745E3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</w:p>
    <w:p w:rsidR="008745E3" w:rsidRPr="009E5DEF" w:rsidRDefault="008745E3" w:rsidP="00A811C6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e.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Autengruber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, R.;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Luckeneder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, G.; Hassel, A. W.</w:t>
      </w:r>
      <w:r w:rsidR="00A811C6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(2012)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Corrosion of press hardened</w:t>
      </w:r>
      <w:r w:rsidR="00A811C6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galvanized steel. Corrosion Science, 63, 12-19.  </w:t>
      </w:r>
    </w:p>
    <w:p w:rsidR="00A811C6" w:rsidRPr="009E5DEF" w:rsidRDefault="00A811C6" w:rsidP="00A811C6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</w:p>
    <w:p w:rsidR="00A811C6" w:rsidRPr="009E5DEF" w:rsidRDefault="00A811C6" w:rsidP="00A811C6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f. Lin-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Vien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, D. et al. 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The handbook of infrared and R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aman characteristic</w:t>
      </w:r>
    </w:p>
    <w:p w:rsidR="008745E3" w:rsidRPr="009E5DEF" w:rsidRDefault="00A811C6" w:rsidP="00A811C6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frequencies of organic molecules. San Diego: Academic Press, 1991. 503 p.</w:t>
      </w:r>
    </w:p>
    <w:p w:rsidR="00A811C6" w:rsidRPr="009E5DEF" w:rsidRDefault="00A811C6" w:rsidP="00532819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</w:p>
    <w:p w:rsidR="00A811C6" w:rsidRPr="009E5DEF" w:rsidRDefault="00A811C6" w:rsidP="008E251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g. Bernard, M. C.;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Hugot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-L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e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Goff, A.; P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hillips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, N.</w:t>
      </w:r>
      <w:r w:rsidR="008E251E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(1995)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Pr="009E5DEF">
        <w:rPr>
          <w:rFonts w:asciiTheme="majorBidi" w:eastAsiaTheme="minorHAnsi" w:hAnsiTheme="majorBidi" w:cstheme="majorBidi"/>
          <w:i/>
          <w:iCs/>
          <w:color w:val="FF0000"/>
          <w:sz w:val="24"/>
          <w:szCs w:val="24"/>
          <w:lang w:val="en-US"/>
        </w:rPr>
        <w:t xml:space="preserve">In situ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Raman study of the</w:t>
      </w:r>
      <w:r w:rsidR="008E251E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corrosion of zinc-coated steel in the presence of chloride. I. Characterization and</w:t>
      </w:r>
      <w:r w:rsidR="008E251E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stability of zinc corrosion products. Journal of the Electrochemical Society</w:t>
      </w:r>
      <w:r w:rsidR="008E251E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,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142, 2162-2167.</w:t>
      </w:r>
    </w:p>
    <w:p w:rsidR="008E251E" w:rsidRPr="009E5DEF" w:rsidRDefault="008E251E" w:rsidP="008E251E">
      <w:pPr>
        <w:autoSpaceDE w:val="0"/>
        <w:autoSpaceDN w:val="0"/>
        <w:adjustRightInd w:val="0"/>
        <w:spacing w:before="240"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s-ES"/>
        </w:rPr>
        <w:t xml:space="preserve">h.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s-ES"/>
        </w:rPr>
        <w:t>C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s-ES"/>
        </w:rPr>
        <w:t>usco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s-ES"/>
        </w:rPr>
        <w:t>, R. et al.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s-ES"/>
        </w:rPr>
        <w:t xml:space="preserve"> (2007.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s-ES"/>
        </w:rPr>
        <w:t xml:space="preserve">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Temperature dependence of Raman scattering in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ZnO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. Physical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Review B: Condensed Matter and Materials Physics, 75, 165202/1-165202/11.</w:t>
      </w:r>
    </w:p>
    <w:p w:rsidR="00A811C6" w:rsidRPr="009E5DEF" w:rsidRDefault="00A811C6" w:rsidP="00532819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</w:p>
    <w:p w:rsidR="008E251E" w:rsidRPr="009E5DEF" w:rsidRDefault="008E251E" w:rsidP="008E251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i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. 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D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evaraj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, R.;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K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arthikeyan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, K.;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J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eyasubramanian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, K.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(2013) 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Synthesis and</w:t>
      </w:r>
    </w:p>
    <w:p w:rsidR="008E251E" w:rsidRPr="009E5DEF" w:rsidRDefault="008E251E" w:rsidP="008E251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properties of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ZnO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nanorods by modified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Pechini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process.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>Applied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 xml:space="preserve"> </w:t>
      </w:r>
      <w:proofErr w:type="spellStart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>Nanoscience</w:t>
      </w:r>
      <w:proofErr w:type="spellEnd"/>
      <w:r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>,</w:t>
      </w:r>
    </w:p>
    <w:p w:rsidR="008E251E" w:rsidRPr="009E5DEF" w:rsidRDefault="008E251E" w:rsidP="008E251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>3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>, 37-40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</w:rPr>
        <w:t>.</w:t>
      </w:r>
    </w:p>
    <w:p w:rsidR="008E251E" w:rsidRPr="009E5DEF" w:rsidRDefault="008E251E" w:rsidP="008E251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</w:rPr>
      </w:pPr>
    </w:p>
    <w:p w:rsidR="008E251E" w:rsidRPr="009E5DEF" w:rsidRDefault="008E251E" w:rsidP="00FF1BA5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j. </w:t>
      </w:r>
      <w:proofErr w:type="spellStart"/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G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andikota</w:t>
      </w:r>
      <w:proofErr w:type="spellEnd"/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, V.; X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ing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, Y. 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(2014) 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Flame aerosol synthesis of freestanding </w:t>
      </w:r>
      <w:proofErr w:type="spellStart"/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ZnO</w:t>
      </w:r>
      <w:proofErr w:type="spellEnd"/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nanorods.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="00FF1BA5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Advances in Nanoparticles, 3, 5-13.</w:t>
      </w:r>
    </w:p>
    <w:p w:rsidR="008E251E" w:rsidRPr="009E5DEF" w:rsidRDefault="008E251E" w:rsidP="00532819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</w:p>
    <w:p w:rsidR="00532819" w:rsidRPr="009E5DEF" w:rsidRDefault="00FF1BA5" w:rsidP="00532819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l. </w:t>
      </w:r>
      <w:r w:rsidR="00532819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C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hemical</w:t>
      </w:r>
      <w:r w:rsidR="00532819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B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ook</w:t>
      </w:r>
      <w:r w:rsidR="00532819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. Ethanolamine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="00532819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(141-43-5)</w:t>
      </w: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 xml:space="preserve"> </w:t>
      </w:r>
      <w:r w:rsidR="00532819"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Raman. 2008c. Available in:</w:t>
      </w:r>
    </w:p>
    <w:p w:rsidR="00532819" w:rsidRPr="009E5DEF" w:rsidRDefault="00532819" w:rsidP="00532819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</w:pPr>
      <w:r w:rsidRPr="009E5DEF">
        <w:rPr>
          <w:rFonts w:asciiTheme="majorBidi" w:eastAsiaTheme="minorHAnsi" w:hAnsiTheme="majorBidi" w:cstheme="majorBidi"/>
          <w:color w:val="FF0000"/>
          <w:sz w:val="24"/>
          <w:szCs w:val="24"/>
          <w:lang w:val="en-US"/>
        </w:rPr>
        <w:t>&lt;http://www.chemicalbook.com/SpectrumEN_141-43-5_Raman.htm&gt;. Accessed in: March, 6th, 2017.</w:t>
      </w:r>
    </w:p>
    <w:p w:rsidR="00532819" w:rsidRPr="00532819" w:rsidRDefault="00532819" w:rsidP="00532819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sz w:val="24"/>
          <w:szCs w:val="24"/>
          <w:lang w:val="en-US"/>
        </w:rPr>
      </w:pPr>
    </w:p>
    <w:p w:rsidR="00DA4C80" w:rsidRPr="00DA4C80" w:rsidRDefault="00DA4C80" w:rsidP="00DA4C8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</w:p>
    <w:sectPr w:rsidR="00DA4C80" w:rsidRPr="00DA4C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972C0"/>
    <w:multiLevelType w:val="hybridMultilevel"/>
    <w:tmpl w:val="463CFA18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744B1"/>
    <w:multiLevelType w:val="hybridMultilevel"/>
    <w:tmpl w:val="6D5A7A32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464F09"/>
    <w:multiLevelType w:val="hybridMultilevel"/>
    <w:tmpl w:val="4CE6846C"/>
    <w:lvl w:ilvl="0" w:tplc="C2A238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04F24"/>
    <w:multiLevelType w:val="hybridMultilevel"/>
    <w:tmpl w:val="9878ABC6"/>
    <w:lvl w:ilvl="0" w:tplc="AAA056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6422D0"/>
    <w:multiLevelType w:val="hybridMultilevel"/>
    <w:tmpl w:val="7AF0D354"/>
    <w:lvl w:ilvl="0" w:tplc="953CA26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00C"/>
    <w:rsid w:val="000036DE"/>
    <w:rsid w:val="00026D4F"/>
    <w:rsid w:val="0005303C"/>
    <w:rsid w:val="00060BE7"/>
    <w:rsid w:val="00126207"/>
    <w:rsid w:val="002148B7"/>
    <w:rsid w:val="0029176F"/>
    <w:rsid w:val="00310A55"/>
    <w:rsid w:val="003754D0"/>
    <w:rsid w:val="00384E6E"/>
    <w:rsid w:val="0039300C"/>
    <w:rsid w:val="003F34E0"/>
    <w:rsid w:val="003F77F0"/>
    <w:rsid w:val="004B3EFC"/>
    <w:rsid w:val="00532819"/>
    <w:rsid w:val="00635293"/>
    <w:rsid w:val="0067589C"/>
    <w:rsid w:val="00705B68"/>
    <w:rsid w:val="00735221"/>
    <w:rsid w:val="00785864"/>
    <w:rsid w:val="007B31A3"/>
    <w:rsid w:val="008745E3"/>
    <w:rsid w:val="00877590"/>
    <w:rsid w:val="008B41C1"/>
    <w:rsid w:val="008E251E"/>
    <w:rsid w:val="008F2F35"/>
    <w:rsid w:val="009135A4"/>
    <w:rsid w:val="0099301A"/>
    <w:rsid w:val="009C55BA"/>
    <w:rsid w:val="009E5DEF"/>
    <w:rsid w:val="00A1162B"/>
    <w:rsid w:val="00A811C6"/>
    <w:rsid w:val="00AA2721"/>
    <w:rsid w:val="00AC2848"/>
    <w:rsid w:val="00BF1DA7"/>
    <w:rsid w:val="00BF6896"/>
    <w:rsid w:val="00D01D21"/>
    <w:rsid w:val="00D92C3C"/>
    <w:rsid w:val="00DA4C80"/>
    <w:rsid w:val="00DB3367"/>
    <w:rsid w:val="00E925EA"/>
    <w:rsid w:val="00EC2A2F"/>
    <w:rsid w:val="00F02C7E"/>
    <w:rsid w:val="00F50DC0"/>
    <w:rsid w:val="00FF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94E47F"/>
  <w15:chartTrackingRefBased/>
  <w15:docId w15:val="{7A483358-3C33-4A95-B6AF-7F2522CD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9300C"/>
    <w:rPr>
      <w:rFonts w:ascii="Calibri" w:eastAsia="Calibri" w:hAnsi="Calibri" w:cs="Ari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99"/>
    <w:qFormat/>
    <w:rsid w:val="0039300C"/>
    <w:pPr>
      <w:spacing w:after="0" w:line="240" w:lineRule="auto"/>
    </w:pPr>
    <w:rPr>
      <w:rFonts w:ascii="Calibri" w:eastAsia="Calibri" w:hAnsi="Calibri" w:cs="Arial"/>
    </w:rPr>
  </w:style>
  <w:style w:type="paragraph" w:styleId="PargrafodaLista">
    <w:name w:val="List Paragraph"/>
    <w:basedOn w:val="Normal"/>
    <w:uiPriority w:val="34"/>
    <w:qFormat/>
    <w:rsid w:val="009135A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F1D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1DA7"/>
    <w:rPr>
      <w:rFonts w:ascii="Segoe UI" w:eastAsia="Calibr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874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fontTable" Target="fontTable.xml"/><Relationship Id="rId30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EB91AAB7A51649A5D58DAE858EDD9E" ma:contentTypeVersion="7" ma:contentTypeDescription="Create a new document." ma:contentTypeScope="" ma:versionID="9aa0bc30c9dc8eea0aac30a6573a880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2B5D48-70A1-4B60-A461-552B364597F7}"/>
</file>

<file path=customXml/itemProps2.xml><?xml version="1.0" encoding="utf-8"?>
<ds:datastoreItem xmlns:ds="http://schemas.openxmlformats.org/officeDocument/2006/customXml" ds:itemID="{B4A53578-692D-43F0-9BD1-3A9DC5C4AB9B}"/>
</file>

<file path=customXml/itemProps3.xml><?xml version="1.0" encoding="utf-8"?>
<ds:datastoreItem xmlns:ds="http://schemas.openxmlformats.org/officeDocument/2006/customXml" ds:itemID="{5FD1A4B3-214E-489A-B65E-4DFC5DAB6A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6</Pages>
  <Words>706</Words>
  <Characters>3845</Characters>
  <Application>Microsoft Office Word</Application>
  <DocSecurity>0</DocSecurity>
  <Lines>103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s</dc:creator>
  <cp:keywords/>
  <dc:description/>
  <cp:lastModifiedBy>Assis</cp:lastModifiedBy>
  <cp:revision>16</cp:revision>
  <cp:lastPrinted>2017-03-07T02:11:00Z</cp:lastPrinted>
  <dcterms:created xsi:type="dcterms:W3CDTF">2017-03-05T19:40:00Z</dcterms:created>
  <dcterms:modified xsi:type="dcterms:W3CDTF">2017-03-07T20:20:00Z</dcterms:modified>
</cp:coreProperties>
</file>